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BE73" w14:textId="05368A04" w:rsidR="00E61BB6" w:rsidRPr="00A237B4" w:rsidRDefault="008B7D63" w:rsidP="00E61BB6">
      <w:pPr>
        <w:pStyle w:val="Caption"/>
        <w:keepNext/>
        <w:rPr>
          <w:rFonts w:ascii="Times New Roman" w:hAnsi="Times New Roman"/>
          <w:i w:val="0"/>
          <w:iCs w:val="0"/>
          <w:color w:val="000000" w:themeColor="text1"/>
          <w:sz w:val="28"/>
          <w:szCs w:val="28"/>
        </w:rPr>
      </w:pPr>
      <w:r w:rsidRPr="00A237B4">
        <w:rPr>
          <w:rFonts w:ascii="Times New Roman" w:hAnsi="Times New Roman"/>
          <w:b/>
          <w:bCs/>
          <w:i w:val="0"/>
          <w:iCs w:val="0"/>
          <w:color w:val="000000" w:themeColor="text1"/>
          <w:sz w:val="28"/>
          <w:szCs w:val="28"/>
        </w:rPr>
        <w:t xml:space="preserve">Sup. Table 3: </w:t>
      </w:r>
      <w:r w:rsidR="00B332BA" w:rsidRPr="00A237B4">
        <w:rPr>
          <w:rFonts w:ascii="Times New Roman" w:hAnsi="Times New Roman"/>
          <w:i w:val="0"/>
          <w:iCs w:val="0"/>
          <w:color w:val="000000" w:themeColor="text1"/>
          <w:sz w:val="28"/>
          <w:szCs w:val="28"/>
        </w:rPr>
        <w:t>Baseline laboratory tests for inborn errors of immunity in patients' blood</w:t>
      </w:r>
    </w:p>
    <w:tbl>
      <w:tblPr>
        <w:tblpPr w:leftFromText="181" w:rightFromText="181" w:vertAnchor="text" w:horzAnchor="margin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739"/>
        <w:gridCol w:w="936"/>
        <w:gridCol w:w="805"/>
        <w:gridCol w:w="805"/>
        <w:gridCol w:w="1268"/>
        <w:gridCol w:w="531"/>
        <w:gridCol w:w="936"/>
        <w:gridCol w:w="489"/>
        <w:gridCol w:w="936"/>
        <w:gridCol w:w="745"/>
        <w:gridCol w:w="1397"/>
        <w:gridCol w:w="826"/>
        <w:gridCol w:w="1859"/>
      </w:tblGrid>
      <w:tr w:rsidR="00BD339B" w:rsidRPr="00A237B4" w14:paraId="18926B98" w14:textId="4A1D5479" w:rsidTr="00BA3820">
        <w:trPr>
          <w:trHeight w:val="33"/>
        </w:trPr>
        <w:tc>
          <w:tcPr>
            <w:tcW w:w="0" w:type="auto"/>
            <w:vAlign w:val="center"/>
          </w:tcPr>
          <w:p w14:paraId="3C0D7460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Laboratory parameter</w:t>
            </w:r>
          </w:p>
        </w:tc>
        <w:tc>
          <w:tcPr>
            <w:tcW w:w="0" w:type="auto"/>
            <w:vAlign w:val="center"/>
          </w:tcPr>
          <w:p w14:paraId="1D717D74" w14:textId="4E3A9725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1 </w:t>
            </w: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(at 4 y)</w:t>
            </w:r>
          </w:p>
        </w:tc>
        <w:tc>
          <w:tcPr>
            <w:tcW w:w="0" w:type="auto"/>
            <w:vAlign w:val="center"/>
          </w:tcPr>
          <w:p w14:paraId="25E67E05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5EF74DCD" w14:textId="2154E03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2 </w:t>
            </w: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(at 52 y)</w:t>
            </w:r>
          </w:p>
        </w:tc>
        <w:tc>
          <w:tcPr>
            <w:tcW w:w="0" w:type="auto"/>
            <w:vAlign w:val="center"/>
          </w:tcPr>
          <w:p w14:paraId="0C2C84BE" w14:textId="6F996C4F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P3 </w:t>
            </w: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(at 50 y)</w:t>
            </w:r>
          </w:p>
        </w:tc>
        <w:tc>
          <w:tcPr>
            <w:tcW w:w="0" w:type="auto"/>
            <w:vAlign w:val="center"/>
          </w:tcPr>
          <w:p w14:paraId="22ED1E07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7DA5C470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P4</w:t>
            </w:r>
          </w:p>
        </w:tc>
        <w:tc>
          <w:tcPr>
            <w:tcW w:w="0" w:type="auto"/>
            <w:vAlign w:val="center"/>
          </w:tcPr>
          <w:p w14:paraId="5B6DEAFB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22DC8769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P5</w:t>
            </w:r>
          </w:p>
        </w:tc>
        <w:tc>
          <w:tcPr>
            <w:tcW w:w="0" w:type="auto"/>
            <w:vAlign w:val="center"/>
          </w:tcPr>
          <w:p w14:paraId="01439406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591FC5E3" w14:textId="10847F04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P6</w:t>
            </w:r>
            <w:r w:rsidR="00B90CD0"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</w:t>
            </w:r>
            <w:r w:rsidR="00B90CD0" w:rsidRPr="00A237B4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at 23y)</w:t>
            </w:r>
          </w:p>
        </w:tc>
        <w:tc>
          <w:tcPr>
            <w:tcW w:w="0" w:type="auto"/>
            <w:vAlign w:val="center"/>
          </w:tcPr>
          <w:p w14:paraId="32F785B5" w14:textId="10D01D74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  <w:tc>
          <w:tcPr>
            <w:tcW w:w="0" w:type="auto"/>
            <w:vAlign w:val="center"/>
          </w:tcPr>
          <w:p w14:paraId="13D44DBD" w14:textId="4295E8AB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P7</w:t>
            </w:r>
            <w:r w:rsidR="00B90CD0"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 xml:space="preserve"> </w:t>
            </w:r>
            <w:r w:rsidR="00B90CD0" w:rsidRPr="00A237B4">
              <w:rPr>
                <w:rFonts w:ascii="Times New Roman" w:hAnsi="Times New Roman"/>
                <w:bCs/>
                <w:color w:val="000000"/>
                <w:sz w:val="14"/>
                <w:szCs w:val="14"/>
              </w:rPr>
              <w:t>(at 45y)</w:t>
            </w:r>
          </w:p>
        </w:tc>
        <w:tc>
          <w:tcPr>
            <w:tcW w:w="0" w:type="auto"/>
            <w:vAlign w:val="center"/>
          </w:tcPr>
          <w:p w14:paraId="623E81E4" w14:textId="6E37FD30" w:rsidR="00BD339B" w:rsidRPr="00A237B4" w:rsidRDefault="00B90CD0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ormal values</w:t>
            </w:r>
          </w:p>
        </w:tc>
      </w:tr>
      <w:tr w:rsidR="00BD339B" w:rsidRPr="00A237B4" w14:paraId="34C3889B" w14:textId="56B9E043" w:rsidTr="00BA3820">
        <w:trPr>
          <w:trHeight w:val="15"/>
        </w:trPr>
        <w:tc>
          <w:tcPr>
            <w:tcW w:w="0" w:type="auto"/>
            <w:vAlign w:val="center"/>
          </w:tcPr>
          <w:p w14:paraId="44366FA6" w14:textId="6554274D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Leukocytes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76618F1" w14:textId="4BE3F01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22D7D1C9" w14:textId="11050602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C97C5CA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6,000</w:t>
            </w:r>
          </w:p>
        </w:tc>
        <w:tc>
          <w:tcPr>
            <w:tcW w:w="0" w:type="auto"/>
            <w:vAlign w:val="center"/>
          </w:tcPr>
          <w:p w14:paraId="758BB1F1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1,200</w:t>
            </w:r>
          </w:p>
        </w:tc>
        <w:tc>
          <w:tcPr>
            <w:tcW w:w="0" w:type="auto"/>
            <w:vAlign w:val="center"/>
          </w:tcPr>
          <w:p w14:paraId="0B366968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4,000-11,000)</w:t>
            </w:r>
          </w:p>
        </w:tc>
        <w:tc>
          <w:tcPr>
            <w:tcW w:w="0" w:type="auto"/>
            <w:vAlign w:val="center"/>
          </w:tcPr>
          <w:p w14:paraId="41768230" w14:textId="087996D8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A6D493F" w14:textId="49F3417B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D9FDF9C" w14:textId="6F367B3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95248E7" w14:textId="0F9A782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4B7346C" w14:textId="736585E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2.15</w:t>
            </w:r>
          </w:p>
        </w:tc>
        <w:tc>
          <w:tcPr>
            <w:tcW w:w="0" w:type="auto"/>
            <w:vAlign w:val="center"/>
          </w:tcPr>
          <w:p w14:paraId="636304C0" w14:textId="4774EBCC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4-10.5x10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3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/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652726DC" w14:textId="732249A0" w:rsidR="00BD339B" w:rsidRPr="00A237B4" w:rsidRDefault="00B959FF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3DD4694" w14:textId="056F7165" w:rsidR="00BD339B" w:rsidRPr="00A237B4" w:rsidRDefault="00B959FF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BD339B" w:rsidRPr="00A237B4" w14:paraId="72A38C91" w14:textId="38A8836C" w:rsidTr="00BA3820">
        <w:trPr>
          <w:trHeight w:val="16"/>
        </w:trPr>
        <w:tc>
          <w:tcPr>
            <w:tcW w:w="0" w:type="auto"/>
            <w:vAlign w:val="center"/>
          </w:tcPr>
          <w:p w14:paraId="4C5C6F1C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Neutrophils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111F65FB" w14:textId="54B559FE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C981BBB" w14:textId="08C442D0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726CD50F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5,910</w:t>
            </w:r>
          </w:p>
        </w:tc>
        <w:tc>
          <w:tcPr>
            <w:tcW w:w="0" w:type="auto"/>
            <w:vAlign w:val="center"/>
          </w:tcPr>
          <w:p w14:paraId="543691AA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,038</w:t>
            </w:r>
          </w:p>
        </w:tc>
        <w:tc>
          <w:tcPr>
            <w:tcW w:w="0" w:type="auto"/>
            <w:vAlign w:val="center"/>
          </w:tcPr>
          <w:p w14:paraId="4C7F1248" w14:textId="287A199A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,800-6,90</w:t>
            </w:r>
            <w:r w:rsidR="00504E40"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0</w:t>
            </w: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1ED20BC" w14:textId="204862CA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,000</w:t>
            </w:r>
          </w:p>
        </w:tc>
        <w:tc>
          <w:tcPr>
            <w:tcW w:w="0" w:type="auto"/>
            <w:vAlign w:val="center"/>
          </w:tcPr>
          <w:p w14:paraId="410D9833" w14:textId="6F34EABB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,800-6,90</w:t>
            </w:r>
            <w:r w:rsidR="00504E40"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0</w:t>
            </w: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194B671" w14:textId="1822377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127E5B2" w14:textId="3400FA64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69F6D3E" w14:textId="1FA82996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6,804, </w:t>
            </w: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56</w:t>
            </w:r>
          </w:p>
        </w:tc>
        <w:tc>
          <w:tcPr>
            <w:tcW w:w="0" w:type="auto"/>
            <w:vAlign w:val="center"/>
          </w:tcPr>
          <w:p w14:paraId="6D2EB50B" w14:textId="2B47736B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1,600-6,130 /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, 34-71%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C18AA69" w14:textId="20F0DDA7" w:rsidR="00BD339B" w:rsidRPr="00A237B4" w:rsidRDefault="001D05A2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3,872</w:t>
            </w:r>
          </w:p>
        </w:tc>
        <w:tc>
          <w:tcPr>
            <w:tcW w:w="0" w:type="auto"/>
            <w:vAlign w:val="center"/>
          </w:tcPr>
          <w:p w14:paraId="33C69463" w14:textId="17FF5978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,800-6,782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BD339B" w:rsidRPr="00A237B4" w14:paraId="542366E3" w14:textId="57455457" w:rsidTr="00BA3820">
        <w:trPr>
          <w:trHeight w:val="16"/>
        </w:trPr>
        <w:tc>
          <w:tcPr>
            <w:tcW w:w="0" w:type="auto"/>
            <w:vAlign w:val="center"/>
          </w:tcPr>
          <w:p w14:paraId="07548BA5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Eosinophils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17DE66C" w14:textId="4C4A445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65FDA0E3" w14:textId="6C43CEFF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E1214A2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0" w:type="auto"/>
            <w:vAlign w:val="center"/>
          </w:tcPr>
          <w:p w14:paraId="26AE6178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0" w:type="auto"/>
            <w:vAlign w:val="center"/>
          </w:tcPr>
          <w:p w14:paraId="0ADE118A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0-630)</w:t>
            </w:r>
          </w:p>
        </w:tc>
        <w:tc>
          <w:tcPr>
            <w:tcW w:w="0" w:type="auto"/>
            <w:vAlign w:val="center"/>
          </w:tcPr>
          <w:p w14:paraId="04537F8D" w14:textId="3B9C99F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2510257" w14:textId="1423E84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8D38D56" w14:textId="73B595BB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6E1EBE3" w14:textId="24928FF8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5A2FFA1A" w14:textId="7F859072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462, </w:t>
            </w: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br/>
              <w:t>4</w:t>
            </w:r>
          </w:p>
        </w:tc>
        <w:tc>
          <w:tcPr>
            <w:tcW w:w="0" w:type="auto"/>
            <w:vAlign w:val="center"/>
          </w:tcPr>
          <w:p w14:paraId="7D9AAFC7" w14:textId="452A08B0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40-360 /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L, 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br/>
              <w:t>0.7-5.8%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07701B2" w14:textId="50F800C7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="00147FAC"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</w:tcPr>
          <w:p w14:paraId="19C165A6" w14:textId="7DEA1955" w:rsidR="00BD339B" w:rsidRPr="00A237B4" w:rsidRDefault="00147FAC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0-648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BD339B" w:rsidRPr="00A237B4" w14:paraId="1D4D7285" w14:textId="3B93CBF6" w:rsidTr="00BA3820">
        <w:trPr>
          <w:trHeight w:val="15"/>
        </w:trPr>
        <w:tc>
          <w:tcPr>
            <w:tcW w:w="0" w:type="auto"/>
            <w:vAlign w:val="center"/>
          </w:tcPr>
          <w:p w14:paraId="6D2F0361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Basophils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3FA1962D" w14:textId="582D5B28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50B1297" w14:textId="0068F7A3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4D50752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0" w:type="auto"/>
            <w:vAlign w:val="center"/>
          </w:tcPr>
          <w:p w14:paraId="7B868DCE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0" w:type="auto"/>
            <w:vAlign w:val="center"/>
          </w:tcPr>
          <w:p w14:paraId="73FB20CD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0-110)</w:t>
            </w:r>
          </w:p>
        </w:tc>
        <w:tc>
          <w:tcPr>
            <w:tcW w:w="0" w:type="auto"/>
            <w:vAlign w:val="center"/>
          </w:tcPr>
          <w:p w14:paraId="04265A2D" w14:textId="01CC3743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E5E3402" w14:textId="4093729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EFE0B65" w14:textId="183E232B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307CCED" w14:textId="25A9D51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5DCDDC4" w14:textId="24FC89B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5347C6B" w14:textId="406F84BA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0F72045" w14:textId="0FC9E6D4" w:rsidR="00BD339B" w:rsidRPr="00A237B4" w:rsidRDefault="00147FAC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0" w:type="auto"/>
            <w:vAlign w:val="center"/>
          </w:tcPr>
          <w:p w14:paraId="30046FEA" w14:textId="6D4FBF95" w:rsidR="00BD339B" w:rsidRPr="00A237B4" w:rsidRDefault="00147FAC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(10-64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BD339B" w:rsidRPr="00A237B4" w14:paraId="269860D5" w14:textId="1741A19B" w:rsidTr="00BA3820">
        <w:trPr>
          <w:trHeight w:val="15"/>
        </w:trPr>
        <w:tc>
          <w:tcPr>
            <w:tcW w:w="0" w:type="auto"/>
            <w:vAlign w:val="center"/>
          </w:tcPr>
          <w:p w14:paraId="3F2F2AAA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Lymphocytes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F848724" w14:textId="17BA3C10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,219</w:t>
            </w:r>
          </w:p>
        </w:tc>
        <w:tc>
          <w:tcPr>
            <w:tcW w:w="0" w:type="auto"/>
            <w:vAlign w:val="center"/>
          </w:tcPr>
          <w:p w14:paraId="6A411936" w14:textId="1241E8E0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,700-6,900)</w:t>
            </w:r>
          </w:p>
        </w:tc>
        <w:tc>
          <w:tcPr>
            <w:tcW w:w="0" w:type="auto"/>
            <w:vAlign w:val="center"/>
          </w:tcPr>
          <w:p w14:paraId="5E71221A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,210</w:t>
            </w:r>
          </w:p>
        </w:tc>
        <w:tc>
          <w:tcPr>
            <w:tcW w:w="0" w:type="auto"/>
            <w:vAlign w:val="center"/>
          </w:tcPr>
          <w:p w14:paraId="35363875" w14:textId="2BEF55C5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,053</w:t>
            </w:r>
          </w:p>
        </w:tc>
        <w:tc>
          <w:tcPr>
            <w:tcW w:w="0" w:type="auto"/>
            <w:vAlign w:val="center"/>
          </w:tcPr>
          <w:p w14:paraId="7C20A163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,000-4,800)</w:t>
            </w:r>
          </w:p>
        </w:tc>
        <w:tc>
          <w:tcPr>
            <w:tcW w:w="0" w:type="auto"/>
            <w:vAlign w:val="center"/>
          </w:tcPr>
          <w:p w14:paraId="0ADC5EB6" w14:textId="1270A93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32A1674" w14:textId="739EFF0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0AC2BAB" w14:textId="22D7E265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28141C8F" w14:textId="7F5FBAF3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EA4C0CA" w14:textId="11501B70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,949</w:t>
            </w: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br/>
              <w:t>33</w:t>
            </w:r>
          </w:p>
        </w:tc>
        <w:tc>
          <w:tcPr>
            <w:tcW w:w="0" w:type="auto"/>
            <w:vAlign w:val="center"/>
          </w:tcPr>
          <w:p w14:paraId="6184BE8D" w14:textId="1810A93F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1,200-3,740 /</w:t>
            </w:r>
            <w:r w:rsidR="00BD339B"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sym w:font="Symbol" w:char="F06D"/>
            </w:r>
            <w:r w:rsidR="00BD339B"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lL 1.2-52%</w:t>
            </w: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F5AAE29" w14:textId="0E76D057" w:rsidR="00BD339B" w:rsidRPr="00A237B4" w:rsidRDefault="00851285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BE177F9" w14:textId="7F2364C1" w:rsidR="00BD339B" w:rsidRPr="00A237B4" w:rsidRDefault="00851285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/</w:t>
            </w:r>
          </w:p>
        </w:tc>
      </w:tr>
      <w:tr w:rsidR="00BD339B" w:rsidRPr="00A237B4" w14:paraId="145D3027" w14:textId="21237D37" w:rsidTr="00BA3820">
        <w:trPr>
          <w:trHeight w:val="15"/>
        </w:trPr>
        <w:tc>
          <w:tcPr>
            <w:tcW w:w="0" w:type="auto"/>
            <w:vAlign w:val="center"/>
          </w:tcPr>
          <w:p w14:paraId="3EC79EC6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Monocytes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B22F224" w14:textId="5F0EF04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6B00B3F" w14:textId="55F0EA60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AAC4442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560</w:t>
            </w:r>
          </w:p>
        </w:tc>
        <w:tc>
          <w:tcPr>
            <w:tcW w:w="0" w:type="auto"/>
            <w:vAlign w:val="center"/>
          </w:tcPr>
          <w:p w14:paraId="7DC35FAE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829</w:t>
            </w:r>
          </w:p>
        </w:tc>
        <w:tc>
          <w:tcPr>
            <w:tcW w:w="0" w:type="auto"/>
            <w:vAlign w:val="center"/>
          </w:tcPr>
          <w:p w14:paraId="4B3A8FE5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80-1,000)</w:t>
            </w:r>
          </w:p>
        </w:tc>
        <w:tc>
          <w:tcPr>
            <w:tcW w:w="0" w:type="auto"/>
            <w:vAlign w:val="center"/>
          </w:tcPr>
          <w:p w14:paraId="20AF1D6F" w14:textId="0719168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908EB9C" w14:textId="35AAFEB8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643BA07" w14:textId="4F14F1E4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F449035" w14:textId="1693EAF3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588F8D4C" w14:textId="5063B275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863</w:t>
            </w: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br/>
              <w:t>7</w:t>
            </w:r>
          </w:p>
        </w:tc>
        <w:tc>
          <w:tcPr>
            <w:tcW w:w="0" w:type="auto"/>
            <w:vAlign w:val="center"/>
          </w:tcPr>
          <w:p w14:paraId="162C874F" w14:textId="03940F41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240-860 /</w:t>
            </w:r>
            <w:r w:rsidR="00BD339B"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sym w:font="Symbol" w:char="F06D"/>
            </w:r>
            <w:r w:rsidR="00BD339B"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 xml:space="preserve">L, </w:t>
            </w:r>
            <w:r w:rsidR="00BD339B"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br/>
              <w:t>4.7-12.5%</w:t>
            </w: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06A43F9" w14:textId="77777777" w:rsidR="00BD339B" w:rsidRPr="00A237B4" w:rsidRDefault="00BE07B1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cMo: 610</w:t>
            </w:r>
          </w:p>
          <w:p w14:paraId="04403DFC" w14:textId="168E2BE5" w:rsidR="00734206" w:rsidRPr="00A237B4" w:rsidRDefault="0073420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ncMo:169</w:t>
            </w:r>
          </w:p>
        </w:tc>
        <w:tc>
          <w:tcPr>
            <w:tcW w:w="0" w:type="auto"/>
            <w:vAlign w:val="center"/>
          </w:tcPr>
          <w:p w14:paraId="69876CBD" w14:textId="608EC755" w:rsidR="00BD339B" w:rsidRPr="00A237B4" w:rsidRDefault="00BE07B1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(cMo:343-1,104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L; ncMo: </w:t>
            </w:r>
            <w:r w:rsidR="00734206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26-141/</w:t>
            </w:r>
            <w:r w:rsidR="00734206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734206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BD339B" w:rsidRPr="00A237B4" w14:paraId="5E2587F8" w14:textId="53A8D95C" w:rsidTr="00BA3820">
        <w:trPr>
          <w:trHeight w:val="15"/>
        </w:trPr>
        <w:tc>
          <w:tcPr>
            <w:tcW w:w="0" w:type="auto"/>
            <w:vAlign w:val="center"/>
          </w:tcPr>
          <w:p w14:paraId="560CF50D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Hb (g/dL)</w:t>
            </w:r>
          </w:p>
        </w:tc>
        <w:tc>
          <w:tcPr>
            <w:tcW w:w="0" w:type="auto"/>
            <w:vAlign w:val="center"/>
          </w:tcPr>
          <w:p w14:paraId="4A21C5FE" w14:textId="5B2509CB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CB58C0D" w14:textId="165C4DA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2BCA7BFB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0" w:type="auto"/>
            <w:vAlign w:val="center"/>
          </w:tcPr>
          <w:p w14:paraId="12031AF0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0" w:type="auto"/>
            <w:vAlign w:val="center"/>
          </w:tcPr>
          <w:p w14:paraId="1C2D18FF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3.4-16.7)</w:t>
            </w:r>
          </w:p>
        </w:tc>
        <w:tc>
          <w:tcPr>
            <w:tcW w:w="0" w:type="auto"/>
            <w:vAlign w:val="center"/>
          </w:tcPr>
          <w:p w14:paraId="09249DC5" w14:textId="688103B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CC54BB5" w14:textId="7BFABBD2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17F640FD" w14:textId="7190905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D27E268" w14:textId="43A92AB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1CE08592" w14:textId="3BBFEDC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vAlign w:val="center"/>
          </w:tcPr>
          <w:p w14:paraId="6C70E177" w14:textId="17FF44A2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11.2-15.7 g/dL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688497E6" w14:textId="1A85A1D7" w:rsidR="00BD339B" w:rsidRPr="00A237B4" w:rsidRDefault="00097B21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FA78142" w14:textId="139E7FBD" w:rsidR="00BD339B" w:rsidRPr="00A237B4" w:rsidRDefault="00097B21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BD339B" w:rsidRPr="00A237B4" w14:paraId="0FE721A7" w14:textId="7E34F03F" w:rsidTr="00BA3820">
        <w:trPr>
          <w:trHeight w:val="16"/>
        </w:trPr>
        <w:tc>
          <w:tcPr>
            <w:tcW w:w="0" w:type="auto"/>
            <w:vAlign w:val="center"/>
          </w:tcPr>
          <w:p w14:paraId="60DE2D47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Hemocrite (%)</w:t>
            </w:r>
          </w:p>
        </w:tc>
        <w:tc>
          <w:tcPr>
            <w:tcW w:w="0" w:type="auto"/>
            <w:vAlign w:val="center"/>
          </w:tcPr>
          <w:p w14:paraId="467BE41E" w14:textId="36F59274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9EB3F3F" w14:textId="6E1AD8CD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70E62063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0" w:type="auto"/>
            <w:vAlign w:val="center"/>
          </w:tcPr>
          <w:p w14:paraId="47756143" w14:textId="72F2D03C" w:rsidR="00BD339B" w:rsidRPr="00A237B4" w:rsidRDefault="00504E40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D21255F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39-49)</w:t>
            </w:r>
          </w:p>
        </w:tc>
        <w:tc>
          <w:tcPr>
            <w:tcW w:w="0" w:type="auto"/>
            <w:vAlign w:val="center"/>
          </w:tcPr>
          <w:p w14:paraId="7BA3AC23" w14:textId="38786DCE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10FBA04" w14:textId="5D046578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3601CAB" w14:textId="51FD611F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938B791" w14:textId="4BD7ADE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28CDF6B" w14:textId="073CBEC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163EC3A" w14:textId="1143A266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77300C35" w14:textId="35FF985D" w:rsidR="00BD339B" w:rsidRPr="00A237B4" w:rsidRDefault="00097B21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FF18D9C" w14:textId="2984F50A" w:rsidR="00BD339B" w:rsidRPr="00A237B4" w:rsidRDefault="00097B21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BD339B" w:rsidRPr="00A237B4" w14:paraId="1BE3981F" w14:textId="4F48B93B" w:rsidTr="00BA3820">
        <w:trPr>
          <w:trHeight w:val="16"/>
        </w:trPr>
        <w:tc>
          <w:tcPr>
            <w:tcW w:w="0" w:type="auto"/>
            <w:vAlign w:val="center"/>
          </w:tcPr>
          <w:p w14:paraId="3102AD67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Platelets 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EC328ED" w14:textId="0600409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005E424" w14:textId="16FC1CF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D0DFCF6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86,000</w:t>
            </w:r>
          </w:p>
        </w:tc>
        <w:tc>
          <w:tcPr>
            <w:tcW w:w="0" w:type="auto"/>
            <w:vAlign w:val="center"/>
          </w:tcPr>
          <w:p w14:paraId="4CAE58EF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62,000</w:t>
            </w:r>
          </w:p>
        </w:tc>
        <w:tc>
          <w:tcPr>
            <w:tcW w:w="0" w:type="auto"/>
            <w:vAlign w:val="center"/>
          </w:tcPr>
          <w:p w14:paraId="5796B47F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50,000-400,000)</w:t>
            </w:r>
          </w:p>
        </w:tc>
        <w:tc>
          <w:tcPr>
            <w:tcW w:w="0" w:type="auto"/>
            <w:vAlign w:val="center"/>
          </w:tcPr>
          <w:p w14:paraId="4B9746A6" w14:textId="7F19480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57E3855" w14:textId="0CB581F1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5643C92E" w14:textId="0083B91C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189BB50" w14:textId="2C375C73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8934342" w14:textId="23C07004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333</w:t>
            </w:r>
          </w:p>
        </w:tc>
        <w:tc>
          <w:tcPr>
            <w:tcW w:w="0" w:type="auto"/>
            <w:vAlign w:val="center"/>
          </w:tcPr>
          <w:p w14:paraId="748829CB" w14:textId="7C8CA676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173-369 x10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  <w:vertAlign w:val="superscript"/>
              </w:rPr>
              <w:t>3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/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2A2CA76A" w14:textId="49BDB017" w:rsidR="00BD339B" w:rsidRPr="00A237B4" w:rsidRDefault="0007209A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3F6DA2C" w14:textId="12C6D015" w:rsidR="0007209A" w:rsidRPr="00A237B4" w:rsidRDefault="0007209A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BD339B" w:rsidRPr="00A237B4" w14:paraId="58573F53" w14:textId="45D09D46" w:rsidTr="00BA3820">
        <w:trPr>
          <w:trHeight w:val="16"/>
        </w:trPr>
        <w:tc>
          <w:tcPr>
            <w:tcW w:w="0" w:type="auto"/>
            <w:vAlign w:val="center"/>
          </w:tcPr>
          <w:p w14:paraId="054FAF9D" w14:textId="1D2EE6F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IgG (mg/dL)</w:t>
            </w:r>
          </w:p>
        </w:tc>
        <w:tc>
          <w:tcPr>
            <w:tcW w:w="0" w:type="auto"/>
            <w:vAlign w:val="center"/>
          </w:tcPr>
          <w:p w14:paraId="5D10CA8D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,553</w:t>
            </w:r>
          </w:p>
        </w:tc>
        <w:tc>
          <w:tcPr>
            <w:tcW w:w="0" w:type="auto"/>
            <w:vAlign w:val="center"/>
          </w:tcPr>
          <w:p w14:paraId="6837615E" w14:textId="058F91E0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642-2,616 )</w:t>
            </w:r>
          </w:p>
        </w:tc>
        <w:tc>
          <w:tcPr>
            <w:tcW w:w="0" w:type="auto"/>
            <w:vAlign w:val="center"/>
          </w:tcPr>
          <w:p w14:paraId="2F9F4916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50</w:t>
            </w:r>
          </w:p>
        </w:tc>
        <w:tc>
          <w:tcPr>
            <w:tcW w:w="0" w:type="auto"/>
            <w:vAlign w:val="center"/>
          </w:tcPr>
          <w:p w14:paraId="0CC3A717" w14:textId="05381F5E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Cs/>
                <w:color w:val="000000"/>
                <w:sz w:val="14"/>
                <w:szCs w:val="14"/>
              </w:rPr>
              <w:t>667</w:t>
            </w:r>
          </w:p>
        </w:tc>
        <w:tc>
          <w:tcPr>
            <w:tcW w:w="0" w:type="auto"/>
            <w:vAlign w:val="center"/>
          </w:tcPr>
          <w:p w14:paraId="48EDC584" w14:textId="60259EDA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793-1,590)</w:t>
            </w:r>
          </w:p>
        </w:tc>
        <w:tc>
          <w:tcPr>
            <w:tcW w:w="0" w:type="auto"/>
            <w:vAlign w:val="center"/>
          </w:tcPr>
          <w:p w14:paraId="64BF4094" w14:textId="7777777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,150</w:t>
            </w:r>
          </w:p>
        </w:tc>
        <w:tc>
          <w:tcPr>
            <w:tcW w:w="0" w:type="auto"/>
            <w:vAlign w:val="center"/>
          </w:tcPr>
          <w:p w14:paraId="181D4FA0" w14:textId="0D44B448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793-1,590)</w:t>
            </w:r>
          </w:p>
        </w:tc>
        <w:tc>
          <w:tcPr>
            <w:tcW w:w="0" w:type="auto"/>
            <w:vAlign w:val="center"/>
          </w:tcPr>
          <w:p w14:paraId="37846925" w14:textId="5861084A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6DC276DF" w14:textId="62E25FF9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7B5CFA6" w14:textId="49395727" w:rsidR="00BD339B" w:rsidRPr="00A237B4" w:rsidRDefault="00BD339B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1,000</w:t>
            </w:r>
          </w:p>
        </w:tc>
        <w:tc>
          <w:tcPr>
            <w:tcW w:w="0" w:type="auto"/>
            <w:vAlign w:val="center"/>
          </w:tcPr>
          <w:p w14:paraId="64EBCD99" w14:textId="7D623656" w:rsidR="00BD339B" w:rsidRPr="00A237B4" w:rsidRDefault="000F0DB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</w:t>
            </w:r>
            <w:r w:rsidR="00BD339B"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70-1,600 mg/dL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569996D8" w14:textId="687497A7" w:rsidR="00BD339B" w:rsidRPr="00A237B4" w:rsidRDefault="00926C36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.430</w:t>
            </w:r>
          </w:p>
        </w:tc>
        <w:tc>
          <w:tcPr>
            <w:tcW w:w="0" w:type="auto"/>
            <w:vAlign w:val="center"/>
          </w:tcPr>
          <w:p w14:paraId="6F2E71A6" w14:textId="1F5B23F8" w:rsidR="00BD339B" w:rsidRPr="00A237B4" w:rsidRDefault="00DD15F4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70-1,600 mg/dL)</w:t>
            </w:r>
          </w:p>
        </w:tc>
      </w:tr>
      <w:tr w:rsidR="001D0707" w:rsidRPr="00A237B4" w14:paraId="2C3630D1" w14:textId="4F5873BB" w:rsidTr="00BA3820">
        <w:trPr>
          <w:trHeight w:val="15"/>
        </w:trPr>
        <w:tc>
          <w:tcPr>
            <w:tcW w:w="0" w:type="auto"/>
            <w:vAlign w:val="center"/>
          </w:tcPr>
          <w:p w14:paraId="262525CD" w14:textId="0C8DEE1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IgM (mg/dL)</w:t>
            </w:r>
          </w:p>
        </w:tc>
        <w:tc>
          <w:tcPr>
            <w:tcW w:w="0" w:type="auto"/>
            <w:vAlign w:val="center"/>
          </w:tcPr>
          <w:p w14:paraId="7A27EA5B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54</w:t>
            </w:r>
          </w:p>
        </w:tc>
        <w:tc>
          <w:tcPr>
            <w:tcW w:w="0" w:type="auto"/>
            <w:vAlign w:val="center"/>
          </w:tcPr>
          <w:p w14:paraId="6856B0CC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64-328)</w:t>
            </w:r>
          </w:p>
        </w:tc>
        <w:tc>
          <w:tcPr>
            <w:tcW w:w="0" w:type="auto"/>
            <w:vAlign w:val="center"/>
          </w:tcPr>
          <w:p w14:paraId="60C9792B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480</w:t>
            </w:r>
          </w:p>
        </w:tc>
        <w:tc>
          <w:tcPr>
            <w:tcW w:w="0" w:type="auto"/>
            <w:vAlign w:val="center"/>
          </w:tcPr>
          <w:p w14:paraId="2C3A5883" w14:textId="5518128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Cs/>
                <w:color w:val="000000"/>
                <w:sz w:val="14"/>
                <w:szCs w:val="14"/>
              </w:rPr>
              <w:t>65.6</w:t>
            </w:r>
          </w:p>
        </w:tc>
        <w:tc>
          <w:tcPr>
            <w:tcW w:w="0" w:type="auto"/>
            <w:vAlign w:val="center"/>
          </w:tcPr>
          <w:p w14:paraId="55627706" w14:textId="4778A6D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14-457)</w:t>
            </w:r>
          </w:p>
        </w:tc>
        <w:tc>
          <w:tcPr>
            <w:tcW w:w="0" w:type="auto"/>
            <w:vAlign w:val="center"/>
          </w:tcPr>
          <w:p w14:paraId="3D7D0E6D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0" w:type="auto"/>
            <w:vAlign w:val="center"/>
          </w:tcPr>
          <w:p w14:paraId="019F3EFF" w14:textId="60238AF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14-457)</w:t>
            </w:r>
          </w:p>
        </w:tc>
        <w:tc>
          <w:tcPr>
            <w:tcW w:w="0" w:type="auto"/>
            <w:vAlign w:val="center"/>
          </w:tcPr>
          <w:p w14:paraId="5540767B" w14:textId="1D87E3AA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250E2F38" w14:textId="2188B62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EF4EBF5" w14:textId="72B81B3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0" w:type="auto"/>
            <w:vAlign w:val="center"/>
          </w:tcPr>
          <w:p w14:paraId="650CDFF5" w14:textId="0768B8A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40-230  mg/dL)</w:t>
            </w:r>
          </w:p>
        </w:tc>
        <w:tc>
          <w:tcPr>
            <w:tcW w:w="0" w:type="auto"/>
            <w:vAlign w:val="center"/>
          </w:tcPr>
          <w:p w14:paraId="6C20F0B1" w14:textId="2406CA4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0" w:type="auto"/>
            <w:vAlign w:val="center"/>
          </w:tcPr>
          <w:p w14:paraId="0F5CAB92" w14:textId="24B43C5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40-230  mg/dL)</w:t>
            </w:r>
          </w:p>
        </w:tc>
      </w:tr>
      <w:tr w:rsidR="001D0707" w:rsidRPr="00A237B4" w14:paraId="7D10E315" w14:textId="158D3A86" w:rsidTr="00BA3820">
        <w:trPr>
          <w:trHeight w:val="16"/>
        </w:trPr>
        <w:tc>
          <w:tcPr>
            <w:tcW w:w="0" w:type="auto"/>
            <w:vAlign w:val="center"/>
          </w:tcPr>
          <w:p w14:paraId="35FB819E" w14:textId="79523F7F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IgA (mg/dL)</w:t>
            </w:r>
          </w:p>
        </w:tc>
        <w:tc>
          <w:tcPr>
            <w:tcW w:w="0" w:type="auto"/>
            <w:vAlign w:val="center"/>
          </w:tcPr>
          <w:p w14:paraId="0CA84D03" w14:textId="5BFAAE42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2F9F31ED" w14:textId="60F0308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94B0FAB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0" w:type="auto"/>
            <w:vAlign w:val="center"/>
          </w:tcPr>
          <w:p w14:paraId="1FA4B9F0" w14:textId="5A36AA9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77.6</w:t>
            </w:r>
          </w:p>
        </w:tc>
        <w:tc>
          <w:tcPr>
            <w:tcW w:w="0" w:type="auto"/>
            <w:vAlign w:val="center"/>
          </w:tcPr>
          <w:p w14:paraId="0D7DE31D" w14:textId="1FBACFD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9-226)</w:t>
            </w:r>
          </w:p>
        </w:tc>
        <w:tc>
          <w:tcPr>
            <w:tcW w:w="0" w:type="auto"/>
            <w:vAlign w:val="center"/>
          </w:tcPr>
          <w:p w14:paraId="317E887B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vAlign w:val="center"/>
          </w:tcPr>
          <w:p w14:paraId="5E46B252" w14:textId="4E96ADF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9-226)</w:t>
            </w:r>
          </w:p>
        </w:tc>
        <w:tc>
          <w:tcPr>
            <w:tcW w:w="0" w:type="auto"/>
            <w:vAlign w:val="center"/>
          </w:tcPr>
          <w:p w14:paraId="5933D33F" w14:textId="0135BB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43C0176" w14:textId="14C03F0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11E7A4A6" w14:textId="140FD64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276</w:t>
            </w:r>
          </w:p>
        </w:tc>
        <w:tc>
          <w:tcPr>
            <w:tcW w:w="0" w:type="auto"/>
            <w:vAlign w:val="center"/>
          </w:tcPr>
          <w:p w14:paraId="7EA43FD4" w14:textId="7AD8029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70-400  mg/dL)</w:t>
            </w:r>
          </w:p>
        </w:tc>
        <w:tc>
          <w:tcPr>
            <w:tcW w:w="0" w:type="auto"/>
            <w:vAlign w:val="center"/>
          </w:tcPr>
          <w:p w14:paraId="785CF741" w14:textId="4080EA4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0" w:type="auto"/>
            <w:vAlign w:val="center"/>
          </w:tcPr>
          <w:p w14:paraId="660AD7D5" w14:textId="7FC8815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70-400  mg/dL)</w:t>
            </w:r>
          </w:p>
        </w:tc>
      </w:tr>
      <w:tr w:rsidR="001D0707" w:rsidRPr="00A237B4" w14:paraId="0D0813E3" w14:textId="178D0819" w:rsidTr="00BA3820">
        <w:trPr>
          <w:trHeight w:val="16"/>
        </w:trPr>
        <w:tc>
          <w:tcPr>
            <w:tcW w:w="0" w:type="auto"/>
            <w:vAlign w:val="center"/>
          </w:tcPr>
          <w:p w14:paraId="0BE486F5" w14:textId="2C89B89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IgE  (IU/mL)</w:t>
            </w:r>
          </w:p>
        </w:tc>
        <w:tc>
          <w:tcPr>
            <w:tcW w:w="0" w:type="auto"/>
            <w:vAlign w:val="center"/>
          </w:tcPr>
          <w:p w14:paraId="591A0EE3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6.08</w:t>
            </w:r>
          </w:p>
        </w:tc>
        <w:tc>
          <w:tcPr>
            <w:tcW w:w="0" w:type="auto"/>
            <w:vAlign w:val="center"/>
          </w:tcPr>
          <w:p w14:paraId="57BA08E8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2-199)</w:t>
            </w:r>
          </w:p>
        </w:tc>
        <w:tc>
          <w:tcPr>
            <w:tcW w:w="0" w:type="auto"/>
            <w:vAlign w:val="center"/>
          </w:tcPr>
          <w:p w14:paraId="16F4A272" w14:textId="7129AF0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208B40C" w14:textId="7E3BF9F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62F018E2" w14:textId="0C6813B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-199)</w:t>
            </w:r>
          </w:p>
        </w:tc>
        <w:tc>
          <w:tcPr>
            <w:tcW w:w="0" w:type="auto"/>
            <w:vAlign w:val="center"/>
          </w:tcPr>
          <w:p w14:paraId="2FF77EDA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44CA487D" w14:textId="059D028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-199)</w:t>
            </w:r>
          </w:p>
        </w:tc>
        <w:tc>
          <w:tcPr>
            <w:tcW w:w="0" w:type="auto"/>
            <w:vAlign w:val="center"/>
          </w:tcPr>
          <w:p w14:paraId="1F4BAE57" w14:textId="05657B62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56C0BA9" w14:textId="2E3E88A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529937E2" w14:textId="5BA06D2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1.3</w:t>
            </w:r>
          </w:p>
        </w:tc>
        <w:tc>
          <w:tcPr>
            <w:tcW w:w="0" w:type="auto"/>
            <w:vAlign w:val="center"/>
          </w:tcPr>
          <w:p w14:paraId="5B01B38A" w14:textId="21CAF56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0-90 IU/mL)</w:t>
            </w:r>
          </w:p>
        </w:tc>
        <w:tc>
          <w:tcPr>
            <w:tcW w:w="0" w:type="auto"/>
            <w:vAlign w:val="center"/>
          </w:tcPr>
          <w:p w14:paraId="596C1B00" w14:textId="048B3E1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87C6CEB" w14:textId="6CD8A18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1D0707" w:rsidRPr="00A237B4" w14:paraId="3E9C6FE9" w14:textId="77407A38" w:rsidTr="00BA3820">
        <w:trPr>
          <w:trHeight w:val="16"/>
        </w:trPr>
        <w:tc>
          <w:tcPr>
            <w:tcW w:w="0" w:type="auto"/>
            <w:vAlign w:val="center"/>
          </w:tcPr>
          <w:p w14:paraId="09EF9581" w14:textId="2945C8E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T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7472584" w14:textId="639ACCB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5,485</w:t>
            </w:r>
          </w:p>
        </w:tc>
        <w:tc>
          <w:tcPr>
            <w:tcW w:w="0" w:type="auto"/>
            <w:vAlign w:val="center"/>
          </w:tcPr>
          <w:p w14:paraId="0F7726E0" w14:textId="6FDBF03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900-4,500)</w:t>
            </w:r>
          </w:p>
        </w:tc>
        <w:tc>
          <w:tcPr>
            <w:tcW w:w="0" w:type="auto"/>
            <w:vAlign w:val="center"/>
          </w:tcPr>
          <w:p w14:paraId="691B24C2" w14:textId="135342F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22</w:t>
            </w:r>
          </w:p>
        </w:tc>
        <w:tc>
          <w:tcPr>
            <w:tcW w:w="0" w:type="auto"/>
            <w:vAlign w:val="center"/>
          </w:tcPr>
          <w:p w14:paraId="515E07F5" w14:textId="40F1CF5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641</w:t>
            </w:r>
          </w:p>
        </w:tc>
        <w:tc>
          <w:tcPr>
            <w:tcW w:w="0" w:type="auto"/>
            <w:vAlign w:val="center"/>
          </w:tcPr>
          <w:p w14:paraId="1F6427E9" w14:textId="4702607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515-1731)</w:t>
            </w:r>
          </w:p>
        </w:tc>
        <w:tc>
          <w:tcPr>
            <w:tcW w:w="0" w:type="auto"/>
            <w:vAlign w:val="center"/>
          </w:tcPr>
          <w:p w14:paraId="605BCA51" w14:textId="160FDFD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,676</w:t>
            </w:r>
          </w:p>
        </w:tc>
        <w:tc>
          <w:tcPr>
            <w:tcW w:w="0" w:type="auto"/>
            <w:vAlign w:val="center"/>
          </w:tcPr>
          <w:p w14:paraId="3C6D79DD" w14:textId="73778D92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515-1731)</w:t>
            </w:r>
          </w:p>
        </w:tc>
        <w:tc>
          <w:tcPr>
            <w:tcW w:w="0" w:type="auto"/>
            <w:vAlign w:val="center"/>
          </w:tcPr>
          <w:p w14:paraId="4EE8F777" w14:textId="213B061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A6A6473" w14:textId="300CF60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4484839" w14:textId="3B0F33E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,716</w:t>
            </w:r>
          </w:p>
        </w:tc>
        <w:tc>
          <w:tcPr>
            <w:tcW w:w="0" w:type="auto"/>
            <w:vAlign w:val="center"/>
          </w:tcPr>
          <w:p w14:paraId="54078401" w14:textId="6AD792F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650-2,800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  <w:tc>
          <w:tcPr>
            <w:tcW w:w="0" w:type="auto"/>
            <w:vAlign w:val="center"/>
          </w:tcPr>
          <w:p w14:paraId="3CE63480" w14:textId="28D0AC8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,700</w:t>
            </w:r>
          </w:p>
        </w:tc>
        <w:tc>
          <w:tcPr>
            <w:tcW w:w="0" w:type="auto"/>
            <w:vAlign w:val="center"/>
          </w:tcPr>
          <w:p w14:paraId="7F9DA396" w14:textId="7D8E855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743-2,379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1D0707" w:rsidRPr="00A237B4" w14:paraId="2C2909BB" w14:textId="2A679CB0" w:rsidTr="00BA3820">
        <w:trPr>
          <w:trHeight w:val="15"/>
        </w:trPr>
        <w:tc>
          <w:tcPr>
            <w:tcW w:w="0" w:type="auto"/>
            <w:vAlign w:val="center"/>
          </w:tcPr>
          <w:p w14:paraId="127E1936" w14:textId="146EEB6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CD4+T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0A99DEBF" w14:textId="61A133A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</w:tcPr>
          <w:p w14:paraId="4C030CB8" w14:textId="44AC497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900-4,500)</w:t>
            </w:r>
          </w:p>
        </w:tc>
        <w:tc>
          <w:tcPr>
            <w:tcW w:w="0" w:type="auto"/>
            <w:vAlign w:val="center"/>
          </w:tcPr>
          <w:p w14:paraId="2C0BC5B0" w14:textId="6FDBF3F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&lt;1</w:t>
            </w:r>
          </w:p>
        </w:tc>
        <w:tc>
          <w:tcPr>
            <w:tcW w:w="0" w:type="auto"/>
            <w:vAlign w:val="center"/>
          </w:tcPr>
          <w:p w14:paraId="5AABB86B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08CEC5A7" w14:textId="0B662F72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86-1125)</w:t>
            </w:r>
          </w:p>
        </w:tc>
        <w:tc>
          <w:tcPr>
            <w:tcW w:w="0" w:type="auto"/>
            <w:vAlign w:val="center"/>
          </w:tcPr>
          <w:p w14:paraId="7F8156E7" w14:textId="7A0AE3A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1FEFE7D0" w14:textId="4C7F1CA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86-1125)</w:t>
            </w:r>
          </w:p>
        </w:tc>
        <w:tc>
          <w:tcPr>
            <w:tcW w:w="0" w:type="auto"/>
            <w:vAlign w:val="center"/>
          </w:tcPr>
          <w:p w14:paraId="519CCED5" w14:textId="70657B2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7B7AB08" w14:textId="7C46A34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5F9E1B42" w14:textId="27F6E9B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4F88A338" w14:textId="773A50D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370-1,336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  <w:tc>
          <w:tcPr>
            <w:tcW w:w="0" w:type="auto"/>
            <w:vAlign w:val="center"/>
          </w:tcPr>
          <w:p w14:paraId="4C91A320" w14:textId="60DE8DD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63F2DD15" w14:textId="26DFDEF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501-1,654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1D0707" w:rsidRPr="00A237B4" w14:paraId="30CFACEB" w14:textId="45DFD90A" w:rsidTr="00BA3820">
        <w:trPr>
          <w:trHeight w:val="16"/>
        </w:trPr>
        <w:tc>
          <w:tcPr>
            <w:tcW w:w="0" w:type="auto"/>
            <w:vAlign w:val="center"/>
          </w:tcPr>
          <w:p w14:paraId="3D670AC6" w14:textId="081FCBB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CD8+T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35151E7B" w14:textId="77A0F58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3,374</w:t>
            </w:r>
          </w:p>
        </w:tc>
        <w:tc>
          <w:tcPr>
            <w:tcW w:w="0" w:type="auto"/>
            <w:vAlign w:val="center"/>
          </w:tcPr>
          <w:p w14:paraId="063F1247" w14:textId="208A606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300-1,600)</w:t>
            </w:r>
          </w:p>
        </w:tc>
        <w:tc>
          <w:tcPr>
            <w:tcW w:w="0" w:type="auto"/>
            <w:vAlign w:val="center"/>
          </w:tcPr>
          <w:p w14:paraId="3CACED1C" w14:textId="26BC30F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571</w:t>
            </w:r>
          </w:p>
        </w:tc>
        <w:tc>
          <w:tcPr>
            <w:tcW w:w="0" w:type="auto"/>
            <w:vAlign w:val="center"/>
          </w:tcPr>
          <w:p w14:paraId="5111114E" w14:textId="3D2A6A6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0" w:type="auto"/>
            <w:vAlign w:val="center"/>
          </w:tcPr>
          <w:p w14:paraId="16D1B7C7" w14:textId="3CFF5AE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18-900)</w:t>
            </w:r>
          </w:p>
        </w:tc>
        <w:tc>
          <w:tcPr>
            <w:tcW w:w="0" w:type="auto"/>
            <w:vAlign w:val="center"/>
          </w:tcPr>
          <w:p w14:paraId="068409FD" w14:textId="187A740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5,612</w:t>
            </w:r>
          </w:p>
        </w:tc>
        <w:tc>
          <w:tcPr>
            <w:tcW w:w="0" w:type="auto"/>
            <w:vAlign w:val="center"/>
          </w:tcPr>
          <w:p w14:paraId="127FE756" w14:textId="437A8A22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118-900)</w:t>
            </w:r>
          </w:p>
        </w:tc>
        <w:tc>
          <w:tcPr>
            <w:tcW w:w="0" w:type="auto"/>
            <w:vAlign w:val="center"/>
          </w:tcPr>
          <w:p w14:paraId="4FDA791A" w14:textId="0031623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B64B064" w14:textId="3CF30B5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92E1749" w14:textId="5147AF0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,086</w:t>
            </w:r>
          </w:p>
        </w:tc>
        <w:tc>
          <w:tcPr>
            <w:tcW w:w="0" w:type="auto"/>
            <w:vAlign w:val="center"/>
          </w:tcPr>
          <w:p w14:paraId="483FF04F" w14:textId="72C9E3A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85-1,024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  <w:tc>
          <w:tcPr>
            <w:tcW w:w="0" w:type="auto"/>
            <w:vAlign w:val="center"/>
          </w:tcPr>
          <w:p w14:paraId="5423CE0D" w14:textId="4A927C4F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02</w:t>
            </w:r>
          </w:p>
        </w:tc>
        <w:tc>
          <w:tcPr>
            <w:tcW w:w="0" w:type="auto"/>
            <w:vAlign w:val="center"/>
          </w:tcPr>
          <w:p w14:paraId="3796404E" w14:textId="00CA612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33-1,432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1D0707" w:rsidRPr="00A237B4" w14:paraId="2C60BC97" w14:textId="4B183C39" w:rsidTr="00BA3820">
        <w:trPr>
          <w:trHeight w:val="33"/>
        </w:trPr>
        <w:tc>
          <w:tcPr>
            <w:tcW w:w="0" w:type="auto"/>
            <w:vAlign w:val="center"/>
          </w:tcPr>
          <w:p w14:paraId="2A297CE1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CD4-CD8-T (%)</w:t>
            </w:r>
          </w:p>
        </w:tc>
        <w:tc>
          <w:tcPr>
            <w:tcW w:w="0" w:type="auto"/>
            <w:vAlign w:val="center"/>
          </w:tcPr>
          <w:p w14:paraId="14A87E7C" w14:textId="0DD8411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F091E1C" w14:textId="7982B47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BD4E174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vAlign w:val="center"/>
          </w:tcPr>
          <w:p w14:paraId="70D9EB57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vAlign w:val="center"/>
          </w:tcPr>
          <w:p w14:paraId="73265E64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&lt;2%)</w:t>
            </w:r>
          </w:p>
        </w:tc>
        <w:tc>
          <w:tcPr>
            <w:tcW w:w="0" w:type="auto"/>
            <w:vAlign w:val="center"/>
          </w:tcPr>
          <w:p w14:paraId="220010D9" w14:textId="07EC5C3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7932BAC" w14:textId="2A46A9C2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3FF5354" w14:textId="0191A34A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52CA271" w14:textId="530646E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1CADF385" w14:textId="3E099AF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50.8 %</w:t>
            </w:r>
          </w:p>
        </w:tc>
        <w:tc>
          <w:tcPr>
            <w:tcW w:w="0" w:type="auto"/>
            <w:vAlign w:val="center"/>
          </w:tcPr>
          <w:p w14:paraId="586406D6" w14:textId="6D74339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&lt;2%)</w:t>
            </w:r>
          </w:p>
        </w:tc>
        <w:tc>
          <w:tcPr>
            <w:tcW w:w="0" w:type="auto"/>
            <w:vAlign w:val="center"/>
          </w:tcPr>
          <w:p w14:paraId="4711C9B4" w14:textId="7261F69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BCB284D" w14:textId="333D5D7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1D0707" w:rsidRPr="00A237B4" w14:paraId="12C0BE21" w14:textId="27AC1808" w:rsidTr="00BA3820">
        <w:trPr>
          <w:trHeight w:val="15"/>
        </w:trPr>
        <w:tc>
          <w:tcPr>
            <w:tcW w:w="0" w:type="auto"/>
            <w:vAlign w:val="center"/>
          </w:tcPr>
          <w:p w14:paraId="162FCA25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TCRα/β (%)</w:t>
            </w:r>
          </w:p>
        </w:tc>
        <w:tc>
          <w:tcPr>
            <w:tcW w:w="0" w:type="auto"/>
            <w:vAlign w:val="center"/>
          </w:tcPr>
          <w:p w14:paraId="426AA663" w14:textId="3C46C2A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07DFF9B" w14:textId="5F7986F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./</w:t>
            </w:r>
          </w:p>
        </w:tc>
        <w:tc>
          <w:tcPr>
            <w:tcW w:w="0" w:type="auto"/>
            <w:vAlign w:val="center"/>
          </w:tcPr>
          <w:p w14:paraId="4CC39667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0" w:type="auto"/>
            <w:vAlign w:val="center"/>
          </w:tcPr>
          <w:p w14:paraId="066DD6FF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1.7</w:t>
            </w:r>
          </w:p>
        </w:tc>
        <w:tc>
          <w:tcPr>
            <w:tcW w:w="0" w:type="auto"/>
            <w:vAlign w:val="center"/>
          </w:tcPr>
          <w:p w14:paraId="3EDDA57E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90-98%)</w:t>
            </w:r>
          </w:p>
        </w:tc>
        <w:tc>
          <w:tcPr>
            <w:tcW w:w="0" w:type="auto"/>
            <w:vAlign w:val="center"/>
          </w:tcPr>
          <w:p w14:paraId="582296BB" w14:textId="119A0AE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1FD7A78" w14:textId="73EB3B9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4503512" w14:textId="4B31F00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410C776" w14:textId="32DA8D9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61E5116A" w14:textId="2B5487D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94.4 %</w:t>
            </w:r>
          </w:p>
        </w:tc>
        <w:tc>
          <w:tcPr>
            <w:tcW w:w="0" w:type="auto"/>
            <w:vAlign w:val="center"/>
          </w:tcPr>
          <w:p w14:paraId="2BDA00E0" w14:textId="1DEB3A3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90-98%)</w:t>
            </w:r>
          </w:p>
        </w:tc>
        <w:tc>
          <w:tcPr>
            <w:tcW w:w="0" w:type="auto"/>
            <w:vAlign w:val="center"/>
          </w:tcPr>
          <w:p w14:paraId="23537476" w14:textId="2879B52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022BA69" w14:textId="03B54BC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1D0707" w:rsidRPr="00A237B4" w14:paraId="506B1023" w14:textId="26DA0F5A" w:rsidTr="00BA3820">
        <w:trPr>
          <w:trHeight w:val="16"/>
        </w:trPr>
        <w:tc>
          <w:tcPr>
            <w:tcW w:w="0" w:type="auto"/>
            <w:vAlign w:val="center"/>
          </w:tcPr>
          <w:p w14:paraId="074ABDAD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3+TCRγ/δ (%)</w:t>
            </w:r>
          </w:p>
        </w:tc>
        <w:tc>
          <w:tcPr>
            <w:tcW w:w="0" w:type="auto"/>
            <w:vAlign w:val="center"/>
          </w:tcPr>
          <w:p w14:paraId="595B467A" w14:textId="01A5BD8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DAB8BBE" w14:textId="64E68DE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591CAE32" w14:textId="5356020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C539A84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6E5B986F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2-10%)</w:t>
            </w:r>
          </w:p>
        </w:tc>
        <w:tc>
          <w:tcPr>
            <w:tcW w:w="0" w:type="auto"/>
            <w:vAlign w:val="center"/>
          </w:tcPr>
          <w:p w14:paraId="4AF3DC66" w14:textId="5DA071B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085B1B7C" w14:textId="2259C79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2A3A2323" w14:textId="55D3045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362CD4F" w14:textId="0575CD5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DF85A6C" w14:textId="578E577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4.96 %</w:t>
            </w:r>
          </w:p>
        </w:tc>
        <w:tc>
          <w:tcPr>
            <w:tcW w:w="0" w:type="auto"/>
            <w:vAlign w:val="center"/>
          </w:tcPr>
          <w:p w14:paraId="7BB1B201" w14:textId="6425F3AD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2-10%)</w:t>
            </w:r>
          </w:p>
        </w:tc>
        <w:tc>
          <w:tcPr>
            <w:tcW w:w="0" w:type="auto"/>
            <w:vAlign w:val="center"/>
          </w:tcPr>
          <w:p w14:paraId="27FECA53" w14:textId="6A061B0F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68BAEB6" w14:textId="0749096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1D0707" w:rsidRPr="00A237B4" w14:paraId="450103BE" w14:textId="678E0AAF" w:rsidTr="00BA3820">
        <w:trPr>
          <w:trHeight w:val="16"/>
        </w:trPr>
        <w:tc>
          <w:tcPr>
            <w:tcW w:w="0" w:type="auto"/>
            <w:vAlign w:val="center"/>
          </w:tcPr>
          <w:p w14:paraId="3656F0A6" w14:textId="165298A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lastRenderedPageBreak/>
              <w:t>CD19+B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05AD34A" w14:textId="4E64EDD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768A68E" w14:textId="7BDFA98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04CA8C47" w14:textId="4CD0A5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0" w:type="auto"/>
            <w:vAlign w:val="center"/>
          </w:tcPr>
          <w:p w14:paraId="6974287A" w14:textId="11F9261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0" w:type="auto"/>
            <w:vAlign w:val="center"/>
          </w:tcPr>
          <w:p w14:paraId="2841C25D" w14:textId="498FEFF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>(169-400)</w:t>
            </w:r>
          </w:p>
        </w:tc>
        <w:tc>
          <w:tcPr>
            <w:tcW w:w="0" w:type="auto"/>
            <w:vAlign w:val="center"/>
          </w:tcPr>
          <w:p w14:paraId="7DCA2ECA" w14:textId="066854B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,935</w:t>
            </w:r>
          </w:p>
        </w:tc>
        <w:tc>
          <w:tcPr>
            <w:tcW w:w="0" w:type="auto"/>
            <w:vAlign w:val="center"/>
          </w:tcPr>
          <w:p w14:paraId="507206C0" w14:textId="5A751F0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  <w:lang w:val="en-US"/>
              </w:rPr>
              <w:t>(169-400)</w:t>
            </w:r>
          </w:p>
        </w:tc>
        <w:tc>
          <w:tcPr>
            <w:tcW w:w="0" w:type="auto"/>
            <w:vAlign w:val="center"/>
          </w:tcPr>
          <w:p w14:paraId="4179C7E5" w14:textId="1B5A660F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77F6755A" w14:textId="135452E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7E626918" w14:textId="38E31E26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748</w:t>
            </w:r>
          </w:p>
        </w:tc>
        <w:tc>
          <w:tcPr>
            <w:tcW w:w="0" w:type="auto"/>
            <w:vAlign w:val="center"/>
          </w:tcPr>
          <w:p w14:paraId="2066B262" w14:textId="1FE117B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80-400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  <w:tc>
          <w:tcPr>
            <w:tcW w:w="0" w:type="auto"/>
            <w:vAlign w:val="center"/>
          </w:tcPr>
          <w:p w14:paraId="5FAB5702" w14:textId="0ED40EA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517</w:t>
            </w:r>
          </w:p>
        </w:tc>
        <w:tc>
          <w:tcPr>
            <w:tcW w:w="0" w:type="auto"/>
            <w:vAlign w:val="center"/>
          </w:tcPr>
          <w:p w14:paraId="4F3CC872" w14:textId="3DBE2A4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48-413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1D0707" w:rsidRPr="00A237B4" w14:paraId="126457A8" w14:textId="142D2A2D" w:rsidTr="00BA3820">
        <w:trPr>
          <w:trHeight w:val="270"/>
        </w:trPr>
        <w:tc>
          <w:tcPr>
            <w:tcW w:w="0" w:type="auto"/>
            <w:vAlign w:val="center"/>
          </w:tcPr>
          <w:p w14:paraId="52F96837" w14:textId="3AEDEC4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CD16+56+ NK (/mm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  <w:vertAlign w:val="superscript"/>
              </w:rPr>
              <w:t>3</w:t>
            </w: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451FD7CD" w14:textId="3F2B820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,281</w:t>
            </w:r>
          </w:p>
        </w:tc>
        <w:tc>
          <w:tcPr>
            <w:tcW w:w="0" w:type="auto"/>
            <w:vAlign w:val="center"/>
          </w:tcPr>
          <w:p w14:paraId="71A6BACC" w14:textId="5616AE5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00-1,000)</w:t>
            </w:r>
          </w:p>
        </w:tc>
        <w:tc>
          <w:tcPr>
            <w:tcW w:w="0" w:type="auto"/>
            <w:vAlign w:val="center"/>
          </w:tcPr>
          <w:p w14:paraId="24591075" w14:textId="18AFC1F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156</w:t>
            </w:r>
          </w:p>
        </w:tc>
        <w:tc>
          <w:tcPr>
            <w:tcW w:w="0" w:type="auto"/>
            <w:vAlign w:val="center"/>
          </w:tcPr>
          <w:p w14:paraId="07D92529" w14:textId="799ECA6C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6.56 (%)</w:t>
            </w:r>
          </w:p>
        </w:tc>
        <w:tc>
          <w:tcPr>
            <w:tcW w:w="0" w:type="auto"/>
            <w:vAlign w:val="center"/>
          </w:tcPr>
          <w:p w14:paraId="30734267" w14:textId="6EAA530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(62-565</w:t>
            </w:r>
            <w:r w:rsidRPr="00A237B4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mm3)(10-19%)</w:t>
            </w:r>
          </w:p>
        </w:tc>
        <w:tc>
          <w:tcPr>
            <w:tcW w:w="0" w:type="auto"/>
            <w:vAlign w:val="center"/>
          </w:tcPr>
          <w:p w14:paraId="50C73F36" w14:textId="430493F1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900</w:t>
            </w:r>
          </w:p>
        </w:tc>
        <w:tc>
          <w:tcPr>
            <w:tcW w:w="0" w:type="auto"/>
            <w:vAlign w:val="center"/>
          </w:tcPr>
          <w:p w14:paraId="06D0D3A3" w14:textId="06FCF40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00-1,000)</w:t>
            </w:r>
          </w:p>
        </w:tc>
        <w:tc>
          <w:tcPr>
            <w:tcW w:w="0" w:type="auto"/>
            <w:vAlign w:val="center"/>
          </w:tcPr>
          <w:p w14:paraId="1453BF9A" w14:textId="63000E6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6BEA30F0" w14:textId="1435271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197213E2" w14:textId="78C8B5FF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sz w:val="14"/>
                <w:szCs w:val="14"/>
              </w:rPr>
              <w:t>472</w:t>
            </w:r>
          </w:p>
        </w:tc>
        <w:tc>
          <w:tcPr>
            <w:tcW w:w="0" w:type="auto"/>
            <w:vAlign w:val="center"/>
          </w:tcPr>
          <w:p w14:paraId="48717BE0" w14:textId="37186C6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26-841 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  <w:tc>
          <w:tcPr>
            <w:tcW w:w="0" w:type="auto"/>
            <w:vAlign w:val="center"/>
          </w:tcPr>
          <w:p w14:paraId="686D6F1E" w14:textId="1208ADB3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603</w:t>
            </w:r>
          </w:p>
        </w:tc>
        <w:tc>
          <w:tcPr>
            <w:tcW w:w="0" w:type="auto"/>
            <w:vAlign w:val="center"/>
          </w:tcPr>
          <w:p w14:paraId="23B7BFF7" w14:textId="46A091C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(150-672/</w:t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sym w:font="Symbol" w:char="F06D"/>
            </w: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L)</w:t>
            </w:r>
          </w:p>
        </w:tc>
      </w:tr>
      <w:tr w:rsidR="001D0707" w:rsidRPr="00A237B4" w14:paraId="66BAE8F6" w14:textId="3E745792" w:rsidTr="00BA3820">
        <w:trPr>
          <w:trHeight w:val="15"/>
        </w:trPr>
        <w:tc>
          <w:tcPr>
            <w:tcW w:w="0" w:type="auto"/>
            <w:vAlign w:val="center"/>
          </w:tcPr>
          <w:p w14:paraId="2E83943C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HLA-DR (%)</w:t>
            </w:r>
          </w:p>
        </w:tc>
        <w:tc>
          <w:tcPr>
            <w:tcW w:w="0" w:type="auto"/>
            <w:vAlign w:val="center"/>
          </w:tcPr>
          <w:p w14:paraId="08DA9139" w14:textId="5F76AFD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401FFDD" w14:textId="45C9BF7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1BC1980E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</w:tcPr>
          <w:p w14:paraId="6CF31199" w14:textId="625AA858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3F7037B" w14:textId="67C4208F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764D6AE9" w14:textId="6743AAD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30B55B2" w14:textId="6A2206C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4E35A9E" w14:textId="29FD994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11827C8" w14:textId="366C0C8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B77B044" w14:textId="00EE01DA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49B1FF6A" w14:textId="6A28EB3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85BAFC4" w14:textId="3F28616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10504CBD" w14:textId="0B2C778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  <w:tr w:rsidR="001D0707" w:rsidRPr="00A237B4" w14:paraId="00A26AC7" w14:textId="2CEB7855" w:rsidTr="00BA3820">
        <w:trPr>
          <w:trHeight w:val="280"/>
        </w:trPr>
        <w:tc>
          <w:tcPr>
            <w:tcW w:w="0" w:type="auto"/>
            <w:vAlign w:val="center"/>
          </w:tcPr>
          <w:p w14:paraId="2B88263F" w14:textId="18C0622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b/>
                <w:color w:val="000000"/>
                <w:sz w:val="14"/>
                <w:szCs w:val="14"/>
              </w:rPr>
              <w:t>DHR assay (neutro upon PMA)</w:t>
            </w:r>
          </w:p>
        </w:tc>
        <w:tc>
          <w:tcPr>
            <w:tcW w:w="0" w:type="auto"/>
            <w:vAlign w:val="center"/>
          </w:tcPr>
          <w:p w14:paraId="2130028D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0" w:type="auto"/>
            <w:vAlign w:val="center"/>
          </w:tcPr>
          <w:p w14:paraId="49DE8F86" w14:textId="3ED4467E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7A34D946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0" w:type="auto"/>
            <w:vAlign w:val="center"/>
          </w:tcPr>
          <w:p w14:paraId="58804B37" w14:textId="7777777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0" w:type="auto"/>
            <w:vAlign w:val="center"/>
          </w:tcPr>
          <w:p w14:paraId="4CD24F54" w14:textId="70A11B6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B3A14E5" w14:textId="55358905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3E4064B1" w14:textId="6C8B1D7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4763A96D" w14:textId="01D65B70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55678D3E" w14:textId="2FF6F32B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D20C5E7" w14:textId="177E8A44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2D55157F" w14:textId="2FDB7949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0" w:type="auto"/>
            <w:vAlign w:val="center"/>
          </w:tcPr>
          <w:p w14:paraId="34AA6826" w14:textId="1EC3E867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color w:val="000000"/>
                <w:sz w:val="14"/>
                <w:szCs w:val="14"/>
              </w:rPr>
              <w:t>N.D.</w:t>
            </w:r>
          </w:p>
        </w:tc>
        <w:tc>
          <w:tcPr>
            <w:tcW w:w="0" w:type="auto"/>
            <w:vAlign w:val="center"/>
          </w:tcPr>
          <w:p w14:paraId="60742F3E" w14:textId="5CB77322" w:rsidR="001D0707" w:rsidRPr="00A237B4" w:rsidRDefault="001D0707" w:rsidP="00BA3820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237B4">
              <w:rPr>
                <w:rFonts w:ascii="Times New Roman" w:hAnsi="Times New Roman"/>
                <w:i/>
                <w:iCs/>
                <w:color w:val="000000"/>
                <w:sz w:val="14"/>
                <w:szCs w:val="14"/>
              </w:rPr>
              <w:t>/</w:t>
            </w:r>
          </w:p>
        </w:tc>
      </w:tr>
    </w:tbl>
    <w:p w14:paraId="0B2D3E89" w14:textId="53A53BE9" w:rsidR="009B407B" w:rsidRPr="00A237B4" w:rsidRDefault="00983A68">
      <w:pPr>
        <w:rPr>
          <w:rFonts w:ascii="Times New Roman" w:hAnsi="Times New Roman"/>
        </w:rPr>
      </w:pPr>
      <w:r w:rsidRPr="00A237B4">
        <w:rPr>
          <w:rFonts w:ascii="Times New Roman" w:hAnsi="Times New Roman"/>
        </w:rPr>
        <w:t>N.D.</w:t>
      </w:r>
      <w:r w:rsidR="009B407B" w:rsidRPr="00A237B4">
        <w:rPr>
          <w:rFonts w:ascii="Times New Roman" w:hAnsi="Times New Roman"/>
        </w:rPr>
        <w:t>: not determined</w:t>
      </w:r>
    </w:p>
    <w:sectPr w:rsidR="009B407B" w:rsidRPr="00A237B4" w:rsidSect="003C6C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D85"/>
    <w:rsid w:val="00003320"/>
    <w:rsid w:val="00014616"/>
    <w:rsid w:val="0004669C"/>
    <w:rsid w:val="0007209A"/>
    <w:rsid w:val="00097B21"/>
    <w:rsid w:val="000B2B51"/>
    <w:rsid w:val="000B70FB"/>
    <w:rsid w:val="000B7315"/>
    <w:rsid w:val="000F0386"/>
    <w:rsid w:val="000F0DB6"/>
    <w:rsid w:val="000F0F68"/>
    <w:rsid w:val="000F42E9"/>
    <w:rsid w:val="00147FAC"/>
    <w:rsid w:val="00153195"/>
    <w:rsid w:val="001564F6"/>
    <w:rsid w:val="001C174F"/>
    <w:rsid w:val="001D05A2"/>
    <w:rsid w:val="001D0707"/>
    <w:rsid w:val="00200DCF"/>
    <w:rsid w:val="002268F5"/>
    <w:rsid w:val="00230D73"/>
    <w:rsid w:val="0025652B"/>
    <w:rsid w:val="0028777E"/>
    <w:rsid w:val="002A2616"/>
    <w:rsid w:val="002B2EFC"/>
    <w:rsid w:val="002D463A"/>
    <w:rsid w:val="00384152"/>
    <w:rsid w:val="003C6CE5"/>
    <w:rsid w:val="003E5FBB"/>
    <w:rsid w:val="00433E3E"/>
    <w:rsid w:val="00440A58"/>
    <w:rsid w:val="004B2122"/>
    <w:rsid w:val="004D2E8B"/>
    <w:rsid w:val="00504E40"/>
    <w:rsid w:val="005107E1"/>
    <w:rsid w:val="00520505"/>
    <w:rsid w:val="0054041F"/>
    <w:rsid w:val="005778B6"/>
    <w:rsid w:val="00583208"/>
    <w:rsid w:val="005D412E"/>
    <w:rsid w:val="0060243F"/>
    <w:rsid w:val="006110CA"/>
    <w:rsid w:val="00691B08"/>
    <w:rsid w:val="006A7720"/>
    <w:rsid w:val="006F34C9"/>
    <w:rsid w:val="0071134D"/>
    <w:rsid w:val="00716183"/>
    <w:rsid w:val="00734206"/>
    <w:rsid w:val="00764C92"/>
    <w:rsid w:val="00764FC8"/>
    <w:rsid w:val="00767966"/>
    <w:rsid w:val="007909DE"/>
    <w:rsid w:val="007B535F"/>
    <w:rsid w:val="007E0CF9"/>
    <w:rsid w:val="007E4326"/>
    <w:rsid w:val="00825161"/>
    <w:rsid w:val="00836A22"/>
    <w:rsid w:val="00851285"/>
    <w:rsid w:val="00872792"/>
    <w:rsid w:val="008A4D38"/>
    <w:rsid w:val="008B7D63"/>
    <w:rsid w:val="00926C36"/>
    <w:rsid w:val="00933D92"/>
    <w:rsid w:val="009417DE"/>
    <w:rsid w:val="00973F80"/>
    <w:rsid w:val="00983A68"/>
    <w:rsid w:val="00992994"/>
    <w:rsid w:val="0099784B"/>
    <w:rsid w:val="009B407B"/>
    <w:rsid w:val="009D610C"/>
    <w:rsid w:val="009D72D7"/>
    <w:rsid w:val="00A15355"/>
    <w:rsid w:val="00A237B4"/>
    <w:rsid w:val="00A34B7E"/>
    <w:rsid w:val="00A605C0"/>
    <w:rsid w:val="00A7044D"/>
    <w:rsid w:val="00A931F7"/>
    <w:rsid w:val="00AF4A6C"/>
    <w:rsid w:val="00B27BBD"/>
    <w:rsid w:val="00B332BA"/>
    <w:rsid w:val="00B90CD0"/>
    <w:rsid w:val="00B959FF"/>
    <w:rsid w:val="00BA3820"/>
    <w:rsid w:val="00BC3BC8"/>
    <w:rsid w:val="00BD339B"/>
    <w:rsid w:val="00BE07B1"/>
    <w:rsid w:val="00CA4017"/>
    <w:rsid w:val="00CA5838"/>
    <w:rsid w:val="00CB2114"/>
    <w:rsid w:val="00CC2215"/>
    <w:rsid w:val="00CE367E"/>
    <w:rsid w:val="00CE677C"/>
    <w:rsid w:val="00D02189"/>
    <w:rsid w:val="00D30D85"/>
    <w:rsid w:val="00D85B89"/>
    <w:rsid w:val="00DC3F92"/>
    <w:rsid w:val="00DD15F4"/>
    <w:rsid w:val="00E07384"/>
    <w:rsid w:val="00E61BB6"/>
    <w:rsid w:val="00F542B8"/>
    <w:rsid w:val="00FA7C7F"/>
    <w:rsid w:val="00FF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5915C"/>
  <w15:chartTrackingRefBased/>
  <w15:docId w15:val="{E09E518D-9DD6-432E-A17C-43E01D61C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D85"/>
    <w:pPr>
      <w:spacing w:after="200" w:line="276" w:lineRule="auto"/>
    </w:pPr>
    <w:rPr>
      <w:rFonts w:ascii="Calibri" w:eastAsia="Times New Roman" w:hAnsi="Calibri" w:cs="Times New Roman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D30D8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30D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0D85"/>
    <w:rPr>
      <w:rFonts w:ascii="Calibri" w:eastAsia="Times New Roman" w:hAnsi="Calibri" w:cs="Times New Roman"/>
      <w:sz w:val="20"/>
      <w:szCs w:val="20"/>
      <w:lang w:val="tr-TR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85"/>
    <w:rPr>
      <w:rFonts w:ascii="Segoe UI" w:eastAsia="Times New Roman" w:hAnsi="Segoe UI" w:cs="Segoe UI"/>
      <w:sz w:val="18"/>
      <w:szCs w:val="18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D3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D38"/>
    <w:rPr>
      <w:rFonts w:ascii="Calibri" w:eastAsia="Times New Roman" w:hAnsi="Calibri" w:cs="Times New Roman"/>
      <w:b/>
      <w:bCs/>
      <w:sz w:val="20"/>
      <w:szCs w:val="20"/>
      <w:lang w:val="tr-TR" w:eastAsia="tr-TR"/>
    </w:rPr>
  </w:style>
  <w:style w:type="paragraph" w:styleId="Caption">
    <w:name w:val="caption"/>
    <w:basedOn w:val="Normal"/>
    <w:next w:val="Normal"/>
    <w:uiPriority w:val="35"/>
    <w:unhideWhenUsed/>
    <w:qFormat/>
    <w:rsid w:val="00E61BB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4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40</Words>
  <Characters>2112</Characters>
  <Application>Microsoft Office Word</Application>
  <DocSecurity>0</DocSecurity>
  <Lines>422</Lines>
  <Paragraphs>3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</dc:creator>
  <cp:keywords/>
  <dc:description/>
  <cp:lastModifiedBy>Antoine Guerin</cp:lastModifiedBy>
  <cp:revision>53</cp:revision>
  <dcterms:created xsi:type="dcterms:W3CDTF">2023-03-08T10:04:00Z</dcterms:created>
  <dcterms:modified xsi:type="dcterms:W3CDTF">2023-12-27T23:17:00Z</dcterms:modified>
</cp:coreProperties>
</file>